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3E18" w:rsidRPr="00E828A1" w:rsidRDefault="00721EEC" w:rsidP="00EC3E18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dditional file 1: </w:t>
      </w:r>
      <w:bookmarkStart w:id="0" w:name="_GoBack"/>
      <w:bookmarkEnd w:id="0"/>
      <w:r w:rsidR="00EC3E18" w:rsidRPr="00E828A1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0F0867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EC3E18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="00EC3E18" w:rsidRPr="00E828A1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EC3E18">
        <w:rPr>
          <w:rFonts w:ascii="Times New Roman" w:eastAsia="Times New Roman" w:hAnsi="Times New Roman" w:cs="Times New Roman"/>
          <w:b/>
          <w:sz w:val="24"/>
          <w:szCs w:val="24"/>
        </w:rPr>
        <w:t>Cytotoxicity</w:t>
      </w:r>
      <w:r w:rsidR="00EC3E18" w:rsidRPr="00E828A1">
        <w:rPr>
          <w:rFonts w:ascii="Times New Roman" w:eastAsia="Times New Roman" w:hAnsi="Times New Roman" w:cs="Times New Roman"/>
          <w:b/>
          <w:sz w:val="24"/>
          <w:szCs w:val="24"/>
        </w:rPr>
        <w:t xml:space="preserve"> of tested substances in cancer cell lines</w:t>
      </w:r>
    </w:p>
    <w:tbl>
      <w:tblPr>
        <w:tblW w:w="9077" w:type="dxa"/>
        <w:tblInd w:w="137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337"/>
        <w:gridCol w:w="3196"/>
        <w:gridCol w:w="3544"/>
      </w:tblGrid>
      <w:tr w:rsidR="00EC3E18" w:rsidRPr="001E2BBE" w:rsidTr="0055523B">
        <w:tc>
          <w:tcPr>
            <w:tcW w:w="2337" w:type="dxa"/>
            <w:vMerge w:val="restart"/>
            <w:tcBorders>
              <w:top w:val="single" w:sz="4" w:space="0" w:color="auto"/>
            </w:tcBorders>
          </w:tcPr>
          <w:p w:rsidR="00EC3E18" w:rsidRPr="001E2BBE" w:rsidRDefault="00EC3E18" w:rsidP="0055523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2BB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ubstances </w:t>
            </w:r>
          </w:p>
        </w:tc>
        <w:tc>
          <w:tcPr>
            <w:tcW w:w="67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C3E18" w:rsidRPr="00937E7E" w:rsidRDefault="00EC3E18" w:rsidP="005552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C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</w:t>
            </w:r>
            <w:r w:rsidRPr="001E2BBE">
              <w:rPr>
                <w:rFonts w:ascii="Times New Roman" w:eastAsia="Times New Roman" w:hAnsi="Times New Roman" w:cs="Times New Roman"/>
                <w:sz w:val="24"/>
                <w:szCs w:val="24"/>
              </w:rPr>
              <w:t>µ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3E18" w:rsidRPr="001E2BBE" w:rsidTr="0055523B">
        <w:tc>
          <w:tcPr>
            <w:tcW w:w="2337" w:type="dxa"/>
            <w:vMerge/>
            <w:tcBorders>
              <w:bottom w:val="single" w:sz="4" w:space="0" w:color="auto"/>
            </w:tcBorders>
          </w:tcPr>
          <w:p w:rsidR="00EC3E18" w:rsidRPr="001E2BBE" w:rsidRDefault="00EC3E18" w:rsidP="0055523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6" w:type="dxa"/>
            <w:tcBorders>
              <w:top w:val="single" w:sz="4" w:space="0" w:color="auto"/>
              <w:bottom w:val="single" w:sz="4" w:space="0" w:color="auto"/>
            </w:tcBorders>
          </w:tcPr>
          <w:p w:rsidR="00EC3E18" w:rsidRPr="001E2BBE" w:rsidRDefault="00EC3E18" w:rsidP="005552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2BB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549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EC3E18" w:rsidRPr="001E2BBE" w:rsidRDefault="00EC3E18" w:rsidP="005552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2BB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eLa</w:t>
            </w:r>
          </w:p>
        </w:tc>
      </w:tr>
      <w:tr w:rsidR="00EC3E18" w:rsidRPr="001E2BBE" w:rsidTr="0055523B">
        <w:tc>
          <w:tcPr>
            <w:tcW w:w="2337" w:type="dxa"/>
            <w:tcBorders>
              <w:top w:val="single" w:sz="4" w:space="0" w:color="auto"/>
            </w:tcBorders>
          </w:tcPr>
          <w:p w:rsidR="00EC3E18" w:rsidRPr="001E2BBE" w:rsidRDefault="00EC3E18" w:rsidP="0055523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B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isplatin </w:t>
            </w:r>
          </w:p>
        </w:tc>
        <w:tc>
          <w:tcPr>
            <w:tcW w:w="3196" w:type="dxa"/>
            <w:tcBorders>
              <w:top w:val="single" w:sz="4" w:space="0" w:color="auto"/>
            </w:tcBorders>
          </w:tcPr>
          <w:p w:rsidR="00EC3E18" w:rsidRPr="001E2BBE" w:rsidRDefault="00EC3E18" w:rsidP="005552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9.997</w:t>
            </w:r>
            <w:r w:rsidRPr="001E2B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789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EC3E18" w:rsidRPr="001E2BBE" w:rsidRDefault="00EC3E18" w:rsidP="005552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91</w:t>
            </w:r>
            <w:r w:rsidRPr="001E2B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2</w:t>
            </w:r>
          </w:p>
        </w:tc>
      </w:tr>
      <w:tr w:rsidR="00EC3E18" w:rsidRPr="001E2BBE" w:rsidTr="0055523B">
        <w:tc>
          <w:tcPr>
            <w:tcW w:w="2337" w:type="dxa"/>
          </w:tcPr>
          <w:p w:rsidR="00EC3E18" w:rsidRPr="001E2BBE" w:rsidRDefault="00EC3E18" w:rsidP="0055523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BBE">
              <w:rPr>
                <w:rFonts w:ascii="Times New Roman" w:eastAsia="Times New Roman" w:hAnsi="Times New Roman" w:cs="Times New Roman"/>
                <w:sz w:val="24"/>
                <w:szCs w:val="24"/>
              </w:rPr>
              <w:t>Fucoxanthin</w:t>
            </w:r>
          </w:p>
        </w:tc>
        <w:tc>
          <w:tcPr>
            <w:tcW w:w="3196" w:type="dxa"/>
          </w:tcPr>
          <w:p w:rsidR="00EC3E18" w:rsidRPr="001E2BBE" w:rsidRDefault="00EC3E18" w:rsidP="005552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877</w:t>
            </w:r>
            <w:r w:rsidRPr="001E2B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91</w:t>
            </w:r>
          </w:p>
        </w:tc>
        <w:tc>
          <w:tcPr>
            <w:tcW w:w="3544" w:type="dxa"/>
          </w:tcPr>
          <w:p w:rsidR="00EC3E18" w:rsidRPr="001E2BBE" w:rsidRDefault="00EC3E18" w:rsidP="005552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49</w:t>
            </w:r>
            <w:r w:rsidRPr="001E2B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7</w:t>
            </w:r>
          </w:p>
        </w:tc>
      </w:tr>
      <w:tr w:rsidR="00EC3E18" w:rsidRPr="001E2BBE" w:rsidTr="0055523B">
        <w:tc>
          <w:tcPr>
            <w:tcW w:w="2337" w:type="dxa"/>
          </w:tcPr>
          <w:p w:rsidR="00EC3E18" w:rsidRPr="001E2BBE" w:rsidRDefault="00EC3E18" w:rsidP="0055523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BBE">
              <w:rPr>
                <w:rFonts w:ascii="Times New Roman" w:eastAsia="Times New Roman" w:hAnsi="Times New Roman" w:cs="Times New Roman"/>
                <w:sz w:val="24"/>
                <w:szCs w:val="24"/>
              </w:rPr>
              <w:t>Bixin</w:t>
            </w:r>
          </w:p>
        </w:tc>
        <w:tc>
          <w:tcPr>
            <w:tcW w:w="3196" w:type="dxa"/>
          </w:tcPr>
          <w:p w:rsidR="00EC3E18" w:rsidRPr="001E2BBE" w:rsidRDefault="00EC3E18" w:rsidP="005552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0.519</w:t>
            </w:r>
            <w:r w:rsidRPr="001E2B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.007</w:t>
            </w:r>
          </w:p>
        </w:tc>
        <w:tc>
          <w:tcPr>
            <w:tcW w:w="3544" w:type="dxa"/>
          </w:tcPr>
          <w:p w:rsidR="00EC3E18" w:rsidRPr="001E2BBE" w:rsidRDefault="00EC3E18" w:rsidP="005552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029</w:t>
            </w:r>
            <w:r w:rsidRPr="001E2B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93</w:t>
            </w:r>
          </w:p>
        </w:tc>
      </w:tr>
    </w:tbl>
    <w:p w:rsidR="000C1494" w:rsidRPr="00EC3E18" w:rsidRDefault="000C1494" w:rsidP="00EC3E18"/>
    <w:sectPr w:rsidR="000C1494" w:rsidRPr="00EC3E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F19"/>
    <w:rsid w:val="000C1494"/>
    <w:rsid w:val="000F0867"/>
    <w:rsid w:val="001D3C2B"/>
    <w:rsid w:val="00721EEC"/>
    <w:rsid w:val="00BC5F19"/>
    <w:rsid w:val="00EC3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06D604-0CEC-4229-8E66-BE3283A79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5F19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Ishwarya P.S.</cp:lastModifiedBy>
  <cp:revision>5</cp:revision>
  <dcterms:created xsi:type="dcterms:W3CDTF">2021-08-30T06:27:00Z</dcterms:created>
  <dcterms:modified xsi:type="dcterms:W3CDTF">2021-12-04T06:04:00Z</dcterms:modified>
</cp:coreProperties>
</file>